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0C8" w:rsidRDefault="000740C8">
      <w:pPr>
        <w:spacing w:line="240" w:lineRule="auto"/>
        <w:ind w:firstLine="0"/>
        <w:contextualSpacing w:val="0"/>
        <w:jc w:val="left"/>
        <w:rPr>
          <w:rFonts w:eastAsia="Times New Roman"/>
          <w:b/>
          <w:sz w:val="22"/>
        </w:rPr>
      </w:pPr>
      <w:bookmarkStart w:id="0" w:name="_Toc447135673"/>
    </w:p>
    <w:tbl>
      <w:tblPr>
        <w:tblW w:w="5000" w:type="pct"/>
        <w:tblLook w:val="00A0" w:firstRow="1" w:lastRow="0" w:firstColumn="1" w:lastColumn="0" w:noHBand="0" w:noVBand="0"/>
      </w:tblPr>
      <w:tblGrid>
        <w:gridCol w:w="1569"/>
        <w:gridCol w:w="2741"/>
        <w:gridCol w:w="2802"/>
        <w:gridCol w:w="2248"/>
      </w:tblGrid>
      <w:tr w:rsidR="00037977" w:rsidRPr="007E2844" w:rsidTr="00E513E1">
        <w:trPr>
          <w:trHeight w:val="315"/>
        </w:trPr>
        <w:tc>
          <w:tcPr>
            <w:tcW w:w="5000" w:type="pct"/>
            <w:gridSpan w:val="4"/>
            <w:tcBorders>
              <w:bottom w:val="single" w:sz="8" w:space="0" w:color="auto"/>
              <w:right w:val="nil"/>
            </w:tcBorders>
            <w:vAlign w:val="center"/>
          </w:tcPr>
          <w:p w:rsidR="00037977" w:rsidRPr="00E513E1" w:rsidRDefault="000740C8" w:rsidP="00220175">
            <w:pPr>
              <w:spacing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bCs/>
              </w:rPr>
            </w:pPr>
            <w:bookmarkStart w:id="1" w:name="_GoBack"/>
            <w:bookmarkEnd w:id="0"/>
            <w:bookmarkEnd w:id="1"/>
            <w:r>
              <w:rPr>
                <w:rFonts w:ascii="Arial" w:hAnsi="Arial" w:cs="Arial"/>
                <w:b/>
                <w:bCs/>
                <w:sz w:val="22"/>
              </w:rPr>
              <w:t>Table</w:t>
            </w:r>
            <w:r w:rsidR="00E94A65">
              <w:rPr>
                <w:rFonts w:ascii="Arial" w:hAnsi="Arial" w:cs="Arial"/>
                <w:b/>
                <w:bCs/>
                <w:sz w:val="22"/>
              </w:rPr>
              <w:t xml:space="preserve"> S1</w:t>
            </w:r>
            <w:r w:rsidR="00037977" w:rsidRPr="00E513E1">
              <w:rPr>
                <w:rFonts w:ascii="Arial" w:hAnsi="Arial" w:cs="Arial"/>
                <w:b/>
                <w:bCs/>
                <w:sz w:val="22"/>
              </w:rPr>
              <w:t>.  Primer</w:t>
            </w:r>
            <w:r>
              <w:rPr>
                <w:rFonts w:ascii="Arial" w:hAnsi="Arial" w:cs="Arial"/>
                <w:b/>
                <w:bCs/>
                <w:sz w:val="22"/>
              </w:rPr>
              <w:t>s</w:t>
            </w:r>
            <w:r w:rsidR="00037977" w:rsidRPr="00E513E1">
              <w:rPr>
                <w:rFonts w:ascii="Arial" w:hAnsi="Arial" w:cs="Arial"/>
                <w:b/>
                <w:bCs/>
                <w:sz w:val="22"/>
              </w:rPr>
              <w:t xml:space="preserve"> for Microsatellite Markers</w:t>
            </w:r>
            <w:r w:rsidR="00037977" w:rsidRPr="00E513E1">
              <w:rPr>
                <w:rFonts w:ascii="Arial" w:hAnsi="Arial" w:cs="Arial"/>
                <w:bCs/>
                <w:sz w:val="22"/>
                <w:vertAlign w:val="superscript"/>
              </w:rPr>
              <w:t>†</w:t>
            </w:r>
            <w:r w:rsidR="00037977" w:rsidRPr="00E513E1">
              <w:rPr>
                <w:rFonts w:ascii="Arial" w:hAnsi="Arial" w:cs="Arial"/>
                <w:b/>
                <w:bCs/>
                <w:sz w:val="22"/>
              </w:rPr>
              <w:t xml:space="preserve"> on </w:t>
            </w:r>
            <w:r w:rsidR="00037977" w:rsidRPr="00E513E1">
              <w:rPr>
                <w:rFonts w:ascii="Arial" w:hAnsi="Arial" w:cs="Arial"/>
                <w:b/>
                <w:bCs/>
                <w:i/>
                <w:sz w:val="22"/>
              </w:rPr>
              <w:t>RNO1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20175">
              <w:rPr>
                <w:rFonts w:ascii="Arial" w:hAnsi="Arial" w:cs="Arial"/>
                <w:b/>
                <w:bCs/>
                <w:sz w:val="22"/>
              </w:rPr>
              <w:t>Marker ID</w:t>
            </w:r>
          </w:p>
        </w:tc>
        <w:tc>
          <w:tcPr>
            <w:tcW w:w="1464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20175">
              <w:rPr>
                <w:rFonts w:ascii="Arial" w:hAnsi="Arial" w:cs="Arial"/>
                <w:b/>
                <w:bCs/>
                <w:sz w:val="22"/>
              </w:rPr>
              <w:t>Forward Primer Sequence</w:t>
            </w:r>
          </w:p>
        </w:tc>
        <w:tc>
          <w:tcPr>
            <w:tcW w:w="1497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20175">
              <w:rPr>
                <w:rFonts w:ascii="Arial" w:hAnsi="Arial" w:cs="Arial"/>
                <w:b/>
                <w:bCs/>
                <w:sz w:val="22"/>
              </w:rPr>
              <w:t>Reverse Primer Sequence</w:t>
            </w:r>
          </w:p>
        </w:tc>
        <w:tc>
          <w:tcPr>
            <w:tcW w:w="120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220175">
              <w:rPr>
                <w:rFonts w:ascii="Arial" w:hAnsi="Arial" w:cs="Arial"/>
                <w:b/>
                <w:bCs/>
                <w:sz w:val="22"/>
              </w:rPr>
              <w:t>PCR Amplicon Position</w:t>
            </w:r>
            <w:r w:rsidRPr="00220175">
              <w:rPr>
                <w:rFonts w:ascii="Arial" w:hAnsi="Arial" w:cs="Arial"/>
                <w:b/>
                <w:bCs/>
                <w:sz w:val="22"/>
                <w:vertAlign w:val="superscript"/>
              </w:rPr>
              <w:t>*</w:t>
            </w:r>
          </w:p>
        </w:tc>
      </w:tr>
      <w:tr w:rsidR="00037977" w:rsidRPr="007E2844" w:rsidTr="00D7222B">
        <w:trPr>
          <w:trHeight w:val="210"/>
        </w:trPr>
        <w:tc>
          <w:tcPr>
            <w:tcW w:w="838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64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9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00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037977" w:rsidRPr="007E2844" w:rsidTr="00D7222B">
        <w:trPr>
          <w:trHeight w:val="345"/>
        </w:trPr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27</w:t>
            </w:r>
          </w:p>
        </w:tc>
        <w:tc>
          <w:tcPr>
            <w:tcW w:w="14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GGGCAAGCAAAGTACATGGT</w:t>
            </w:r>
          </w:p>
        </w:tc>
        <w:tc>
          <w:tcPr>
            <w:tcW w:w="149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CTCTCCAGCTGCAGGATTT</w:t>
            </w:r>
          </w:p>
        </w:tc>
        <w:tc>
          <w:tcPr>
            <w:tcW w:w="1200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B66BAF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BAF">
              <w:rPr>
                <w:rFonts w:ascii="Arial" w:hAnsi="Arial" w:cs="Arial"/>
                <w:sz w:val="16"/>
                <w:szCs w:val="16"/>
              </w:rPr>
              <w:t>94201400- 94201552</w:t>
            </w:r>
          </w:p>
        </w:tc>
      </w:tr>
      <w:tr w:rsidR="00037977" w:rsidRPr="007E2844" w:rsidTr="00D7222B">
        <w:trPr>
          <w:trHeight w:val="345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Mit30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GTCTTGGCCTCTGATTTCA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GCTGTGTGGACGGAGATA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B66BAF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BAF">
              <w:rPr>
                <w:rFonts w:ascii="Arial" w:hAnsi="Arial" w:cs="Arial"/>
                <w:sz w:val="16"/>
                <w:szCs w:val="16"/>
              </w:rPr>
              <w:t>99983293- 99983705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214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GATTTTCAATCTTTTAGCAAGCA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TTCAGTGACAACCAGGCTG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B66BAF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BAF">
              <w:rPr>
                <w:rFonts w:ascii="Arial" w:hAnsi="Arial" w:cs="Arial"/>
                <w:sz w:val="16"/>
                <w:szCs w:val="16"/>
              </w:rPr>
              <w:t>105499947- 105500046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Mit11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ATAAGCCAGCCCCCATTC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CCTACTGAAAGTGAAATGTCTGG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B66BAF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BAF">
              <w:rPr>
                <w:rFonts w:ascii="Arial" w:hAnsi="Arial" w:cs="Arial"/>
                <w:sz w:val="16"/>
                <w:szCs w:val="16"/>
              </w:rPr>
              <w:t>108057233- 108057505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32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GAGCCATTGAGTTGTGAGC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GTTTTCCAAATGAAGCGTG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B66BAF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BAF">
              <w:rPr>
                <w:rFonts w:ascii="Arial" w:hAnsi="Arial" w:cs="Arial"/>
                <w:sz w:val="16"/>
                <w:szCs w:val="16"/>
              </w:rPr>
              <w:t>195598053-195598217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381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CAAAAGGCTAAGGCAGGAA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AGACAAAAATGGAGGCCTC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B66BAF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BAF">
              <w:rPr>
                <w:rFonts w:ascii="Arial" w:hAnsi="Arial" w:cs="Arial"/>
                <w:sz w:val="16"/>
                <w:szCs w:val="16"/>
              </w:rPr>
              <w:t>121241973-121242176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320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CTCCACATGCACAGGCATAT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CTCCTAAAGGTCCCATTGC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B66BAF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BAF">
              <w:rPr>
                <w:rFonts w:ascii="Arial" w:hAnsi="Arial" w:cs="Arial"/>
                <w:sz w:val="16"/>
                <w:szCs w:val="16"/>
              </w:rPr>
              <w:t>125875758-125875986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321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GCACCAAATTTTCTATTCCA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ACATTTGCCTTTTTGGACAT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B66BAF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BAF">
              <w:rPr>
                <w:rFonts w:ascii="Arial" w:hAnsi="Arial" w:cs="Arial"/>
                <w:sz w:val="16"/>
                <w:szCs w:val="16"/>
              </w:rPr>
              <w:t>134120332-134120480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36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TCCTGGGGTACTCCCAC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TCCTCTCCTTCAACTCCTCC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B66BAF" w:rsidRDefault="00037977" w:rsidP="00B66BAF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6BAF">
              <w:rPr>
                <w:rFonts w:ascii="Arial" w:hAnsi="Arial" w:cs="Arial"/>
                <w:sz w:val="16"/>
                <w:szCs w:val="16"/>
              </w:rPr>
              <w:t>135022396-135022531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Wox6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CCCCATCTATCTATCCAACGG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CTCTGGGATGCTTTGTGAAGG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5B07C9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7C9">
              <w:rPr>
                <w:rFonts w:ascii="Arial" w:hAnsi="Arial" w:cs="Arial"/>
                <w:sz w:val="16"/>
                <w:szCs w:val="16"/>
              </w:rPr>
              <w:t>137787261-137787460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382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GGCCGAATGCTTTCAATAGA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GGCATACATGCTCAAACTGC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5B07C9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7C9">
              <w:rPr>
                <w:rFonts w:ascii="Arial" w:hAnsi="Arial" w:cs="Arial"/>
                <w:sz w:val="16"/>
                <w:szCs w:val="16"/>
              </w:rPr>
              <w:t>137503081-137503201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350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CCAGATGAAGGCTGATGGAC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ACACGGTATTCAATCAGCCC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5B07C9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7C9">
              <w:rPr>
                <w:rFonts w:ascii="Arial" w:hAnsi="Arial" w:cs="Arial"/>
                <w:sz w:val="16"/>
                <w:szCs w:val="16"/>
              </w:rPr>
              <w:t>141580935-141581089</w:t>
            </w:r>
          </w:p>
        </w:tc>
      </w:tr>
      <w:tr w:rsidR="00037977" w:rsidRPr="007E2844" w:rsidTr="00D7222B">
        <w:trPr>
          <w:trHeight w:val="345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173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GATCCCTTGACAAGCATGGT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GATGGAGGCAGTTTTTCCA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5B07C9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7C9">
              <w:rPr>
                <w:rFonts w:ascii="Arial" w:hAnsi="Arial" w:cs="Arial"/>
                <w:sz w:val="16"/>
                <w:szCs w:val="16"/>
              </w:rPr>
              <w:t>152519382-152519547</w:t>
            </w:r>
          </w:p>
        </w:tc>
      </w:tr>
      <w:tr w:rsidR="00037977" w:rsidRPr="007E2844" w:rsidTr="00D7222B">
        <w:trPr>
          <w:trHeight w:val="345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Mgh8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CCTCTGGATTCTGCCAGAAG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TTCAAATGTACAGGCTGAAAC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5B07C9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7C9">
              <w:rPr>
                <w:rFonts w:ascii="Arial" w:hAnsi="Arial" w:cs="Arial"/>
                <w:sz w:val="16"/>
                <w:szCs w:val="16"/>
              </w:rPr>
              <w:t>163796316-163796432</w:t>
            </w:r>
          </w:p>
        </w:tc>
      </w:tr>
      <w:tr w:rsidR="00037977" w:rsidRPr="007E2844" w:rsidTr="00D7222B">
        <w:trPr>
          <w:trHeight w:val="345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277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CTGGTCTTTACATGTATGTGCA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TCACATCAGTTTTGGCCAC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5B07C9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7C9">
              <w:rPr>
                <w:rFonts w:ascii="Arial" w:hAnsi="Arial" w:cs="Arial"/>
                <w:sz w:val="16"/>
                <w:szCs w:val="16"/>
              </w:rPr>
              <w:t>171716519-171716714</w:t>
            </w:r>
          </w:p>
        </w:tc>
      </w:tr>
      <w:tr w:rsidR="00037977" w:rsidRPr="007E2844" w:rsidTr="00D7222B">
        <w:trPr>
          <w:trHeight w:val="300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243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CAACTCCCAGGGATTGTTC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CCCTGCTCTAACCAGCAGTC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5B07C9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7C9">
              <w:rPr>
                <w:rFonts w:ascii="Arial" w:hAnsi="Arial" w:cs="Arial"/>
                <w:sz w:val="16"/>
                <w:szCs w:val="16"/>
              </w:rPr>
              <w:t>178985175-178985413</w:t>
            </w:r>
          </w:p>
        </w:tc>
      </w:tr>
      <w:tr w:rsidR="00037977" w:rsidRPr="007E2844" w:rsidTr="00D7222B">
        <w:trPr>
          <w:trHeight w:val="345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65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TGAAGGAGAGCCAGGAATTG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 xml:space="preserve">  CAGTCTGGGGGTAAGCAAGA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037977" w:rsidRPr="005B07C9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7C9">
              <w:rPr>
                <w:rFonts w:ascii="Arial" w:hAnsi="Arial" w:cs="Arial"/>
                <w:sz w:val="16"/>
                <w:szCs w:val="16"/>
              </w:rPr>
              <w:t>197209931-197210059</w:t>
            </w:r>
          </w:p>
        </w:tc>
      </w:tr>
      <w:tr w:rsidR="00037977" w:rsidRPr="007E2844" w:rsidTr="00D7222B">
        <w:trPr>
          <w:trHeight w:val="315"/>
        </w:trPr>
        <w:tc>
          <w:tcPr>
            <w:tcW w:w="8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37977" w:rsidRPr="00220175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220175">
              <w:rPr>
                <w:rFonts w:ascii="Arial" w:hAnsi="Arial" w:cs="Arial"/>
                <w:i/>
                <w:sz w:val="18"/>
                <w:szCs w:val="18"/>
              </w:rPr>
              <w:t>D1Rat290</w:t>
            </w:r>
          </w:p>
        </w:tc>
        <w:tc>
          <w:tcPr>
            <w:tcW w:w="1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GGCTGAGTTTTTCTCTGACACTG</w:t>
            </w:r>
          </w:p>
        </w:tc>
        <w:tc>
          <w:tcPr>
            <w:tcW w:w="149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037977" w:rsidRPr="00E513E1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13E1">
              <w:rPr>
                <w:rFonts w:ascii="Arial" w:hAnsi="Arial" w:cs="Arial"/>
                <w:sz w:val="16"/>
                <w:szCs w:val="16"/>
              </w:rPr>
              <w:t>GGTCTCACTTCAGGGAGCAG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037977" w:rsidRPr="005B07C9" w:rsidRDefault="00037977" w:rsidP="007E2844">
            <w:pPr>
              <w:spacing w:line="240" w:lineRule="auto"/>
              <w:ind w:firstLine="0"/>
              <w:contextualSpacing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B07C9">
              <w:rPr>
                <w:rFonts w:ascii="Arial" w:hAnsi="Arial" w:cs="Arial"/>
                <w:sz w:val="16"/>
                <w:szCs w:val="16"/>
              </w:rPr>
              <w:t>207723700-207723901</w:t>
            </w:r>
          </w:p>
        </w:tc>
      </w:tr>
      <w:tr w:rsidR="00037977" w:rsidRPr="007E2844" w:rsidTr="00E513E1">
        <w:trPr>
          <w:trHeight w:val="367"/>
        </w:trPr>
        <w:tc>
          <w:tcPr>
            <w:tcW w:w="5000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220175" w:rsidRPr="00220175" w:rsidRDefault="00037977" w:rsidP="00220175">
            <w:pPr>
              <w:spacing w:line="360" w:lineRule="auto"/>
              <w:ind w:firstLine="0"/>
              <w:contextualSpacing w:val="0"/>
              <w:jc w:val="left"/>
              <w:rPr>
                <w:rFonts w:ascii="Arial" w:hAnsi="Arial" w:cs="Arial"/>
                <w:bCs/>
                <w:sz w:val="22"/>
              </w:rPr>
            </w:pPr>
            <w:r w:rsidRPr="00220175">
              <w:rPr>
                <w:rFonts w:ascii="Arial" w:hAnsi="Arial" w:cs="Arial"/>
                <w:bCs/>
                <w:sz w:val="22"/>
                <w:vertAlign w:val="superscript"/>
              </w:rPr>
              <w:t>†</w:t>
            </w:r>
            <w:r w:rsidRPr="00220175">
              <w:rPr>
                <w:rFonts w:ascii="Arial" w:hAnsi="Arial" w:cs="Arial"/>
                <w:bCs/>
                <w:sz w:val="22"/>
              </w:rPr>
              <w:t>Microsatellite marker genotypes were determined using 3% high resolution agarose</w:t>
            </w:r>
          </w:p>
          <w:p w:rsidR="00220175" w:rsidRPr="00220175" w:rsidRDefault="00220175" w:rsidP="00220175">
            <w:pPr>
              <w:spacing w:line="360" w:lineRule="auto"/>
              <w:ind w:firstLine="0"/>
              <w:contextualSpacing w:val="0"/>
              <w:jc w:val="left"/>
              <w:rPr>
                <w:rFonts w:ascii="Arial" w:hAnsi="Arial" w:cs="Arial"/>
                <w:bCs/>
                <w:sz w:val="22"/>
              </w:rPr>
            </w:pPr>
            <w:r w:rsidRPr="00220175">
              <w:rPr>
                <w:rFonts w:ascii="Arial" w:hAnsi="Arial" w:cs="Arial"/>
                <w:bCs/>
                <w:sz w:val="22"/>
                <w:vertAlign w:val="superscript"/>
              </w:rPr>
              <w:t>*</w:t>
            </w:r>
            <w:r w:rsidRPr="00220175">
              <w:rPr>
                <w:rFonts w:ascii="Arial" w:hAnsi="Arial" w:cs="Arial"/>
                <w:bCs/>
                <w:sz w:val="22"/>
              </w:rPr>
              <w:t xml:space="preserve">Position is </w:t>
            </w:r>
            <w:r w:rsidRPr="00220175">
              <w:rPr>
                <w:rFonts w:ascii="Arial" w:hAnsi="Arial" w:cs="Arial"/>
                <w:bCs/>
                <w:i/>
                <w:iCs/>
                <w:sz w:val="22"/>
              </w:rPr>
              <w:t>Rattus norvegicus</w:t>
            </w:r>
            <w:r w:rsidRPr="00220175">
              <w:rPr>
                <w:rFonts w:ascii="Arial" w:hAnsi="Arial" w:cs="Arial"/>
                <w:bCs/>
                <w:sz w:val="22"/>
              </w:rPr>
              <w:t xml:space="preserve"> </w:t>
            </w:r>
            <w:r w:rsidRPr="00220175">
              <w:rPr>
                <w:rFonts w:ascii="Arial" w:hAnsi="Arial" w:cs="Arial"/>
                <w:bCs/>
                <w:i/>
                <w:sz w:val="22"/>
              </w:rPr>
              <w:t xml:space="preserve">Chr1 </w:t>
            </w:r>
            <w:r w:rsidRPr="00220175">
              <w:rPr>
                <w:rFonts w:ascii="Arial" w:hAnsi="Arial" w:cs="Arial"/>
                <w:bCs/>
                <w:sz w:val="22"/>
              </w:rPr>
              <w:t>genome build version 6.0</w:t>
            </w:r>
          </w:p>
          <w:p w:rsidR="00037977" w:rsidRPr="00E513E1" w:rsidRDefault="00037977" w:rsidP="00E513E1">
            <w:pPr>
              <w:spacing w:line="240" w:lineRule="auto"/>
              <w:ind w:firstLine="0"/>
              <w:contextualSpacing w:val="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37977" w:rsidRPr="007E2844" w:rsidTr="002210AA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977" w:rsidRPr="007E2844" w:rsidRDefault="00037977" w:rsidP="007E2844">
            <w:pPr>
              <w:spacing w:line="240" w:lineRule="auto"/>
              <w:ind w:firstLine="0"/>
              <w:contextualSpacing w:val="0"/>
              <w:jc w:val="left"/>
              <w:rPr>
                <w:b/>
                <w:bCs/>
                <w:sz w:val="14"/>
                <w:szCs w:val="14"/>
              </w:rPr>
            </w:pPr>
          </w:p>
        </w:tc>
      </w:tr>
      <w:tr w:rsidR="00037977" w:rsidRPr="007E2844" w:rsidTr="00E513E1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977" w:rsidRPr="007E2844" w:rsidRDefault="00037977" w:rsidP="007E2844">
            <w:pPr>
              <w:spacing w:line="240" w:lineRule="auto"/>
              <w:ind w:firstLine="0"/>
              <w:contextualSpacing w:val="0"/>
              <w:jc w:val="left"/>
              <w:rPr>
                <w:b/>
                <w:bCs/>
                <w:sz w:val="14"/>
                <w:szCs w:val="14"/>
              </w:rPr>
            </w:pPr>
          </w:p>
        </w:tc>
      </w:tr>
      <w:tr w:rsidR="00037977" w:rsidRPr="007E2844" w:rsidTr="00E513E1"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7977" w:rsidRPr="007E2844" w:rsidRDefault="00037977" w:rsidP="007E2844">
            <w:pPr>
              <w:spacing w:line="240" w:lineRule="auto"/>
              <w:ind w:firstLine="0"/>
              <w:contextualSpacing w:val="0"/>
              <w:jc w:val="left"/>
              <w:rPr>
                <w:b/>
                <w:bCs/>
                <w:sz w:val="14"/>
                <w:szCs w:val="14"/>
              </w:rPr>
            </w:pPr>
          </w:p>
        </w:tc>
      </w:tr>
    </w:tbl>
    <w:p w:rsidR="00037977" w:rsidRPr="00A646DB" w:rsidRDefault="00037977" w:rsidP="00B53F9D">
      <w:pPr>
        <w:autoSpaceDE w:val="0"/>
        <w:autoSpaceDN w:val="0"/>
        <w:adjustRightInd w:val="0"/>
        <w:ind w:firstLine="0"/>
        <w:jc w:val="center"/>
        <w:rPr>
          <w:b/>
          <w:szCs w:val="24"/>
        </w:rPr>
      </w:pPr>
    </w:p>
    <w:p w:rsidR="00037977" w:rsidRPr="00A646DB" w:rsidRDefault="00037977" w:rsidP="00B53F9D">
      <w:pPr>
        <w:autoSpaceDE w:val="0"/>
        <w:autoSpaceDN w:val="0"/>
        <w:adjustRightInd w:val="0"/>
        <w:ind w:firstLine="0"/>
        <w:jc w:val="center"/>
        <w:rPr>
          <w:b/>
          <w:szCs w:val="24"/>
        </w:rPr>
      </w:pPr>
    </w:p>
    <w:p w:rsidR="00037977" w:rsidRPr="00A646DB" w:rsidRDefault="00037977" w:rsidP="00B53F9D">
      <w:pPr>
        <w:autoSpaceDE w:val="0"/>
        <w:autoSpaceDN w:val="0"/>
        <w:adjustRightInd w:val="0"/>
        <w:ind w:firstLine="0"/>
        <w:jc w:val="center"/>
        <w:rPr>
          <w:b/>
          <w:szCs w:val="24"/>
        </w:rPr>
      </w:pPr>
    </w:p>
    <w:p w:rsidR="00037977" w:rsidRPr="00A646DB" w:rsidRDefault="00037977" w:rsidP="00B53F9D">
      <w:pPr>
        <w:autoSpaceDE w:val="0"/>
        <w:autoSpaceDN w:val="0"/>
        <w:adjustRightInd w:val="0"/>
        <w:ind w:firstLine="0"/>
        <w:jc w:val="center"/>
        <w:rPr>
          <w:b/>
          <w:szCs w:val="24"/>
        </w:rPr>
      </w:pPr>
    </w:p>
    <w:p w:rsidR="00037977" w:rsidRPr="00A646DB" w:rsidRDefault="00037977" w:rsidP="00B53F9D">
      <w:pPr>
        <w:autoSpaceDE w:val="0"/>
        <w:autoSpaceDN w:val="0"/>
        <w:adjustRightInd w:val="0"/>
        <w:ind w:firstLine="0"/>
        <w:jc w:val="center"/>
        <w:rPr>
          <w:b/>
          <w:szCs w:val="24"/>
        </w:rPr>
      </w:pPr>
    </w:p>
    <w:p w:rsidR="00037977" w:rsidRPr="00A646DB" w:rsidRDefault="00037977" w:rsidP="00B53F9D">
      <w:pPr>
        <w:autoSpaceDE w:val="0"/>
        <w:autoSpaceDN w:val="0"/>
        <w:adjustRightInd w:val="0"/>
        <w:ind w:firstLine="0"/>
        <w:jc w:val="center"/>
        <w:rPr>
          <w:b/>
          <w:szCs w:val="24"/>
        </w:rPr>
      </w:pPr>
    </w:p>
    <w:p w:rsidR="00037977" w:rsidRPr="00A646DB" w:rsidRDefault="00037977" w:rsidP="008C19D8">
      <w:pPr>
        <w:spacing w:line="240" w:lineRule="auto"/>
        <w:ind w:firstLine="0"/>
        <w:contextualSpacing w:val="0"/>
        <w:jc w:val="left"/>
        <w:rPr>
          <w:b/>
        </w:rPr>
      </w:pPr>
    </w:p>
    <w:sectPr w:rsidR="00037977" w:rsidRPr="00A646DB" w:rsidSect="00CD5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7607"/>
    <w:rsid w:val="00001D00"/>
    <w:rsid w:val="0000387E"/>
    <w:rsid w:val="00037977"/>
    <w:rsid w:val="000740C8"/>
    <w:rsid w:val="00075746"/>
    <w:rsid w:val="000B705C"/>
    <w:rsid w:val="000C037A"/>
    <w:rsid w:val="00111A4F"/>
    <w:rsid w:val="00172756"/>
    <w:rsid w:val="001B6F83"/>
    <w:rsid w:val="001D730A"/>
    <w:rsid w:val="001F050E"/>
    <w:rsid w:val="00220175"/>
    <w:rsid w:val="002210AA"/>
    <w:rsid w:val="002428B0"/>
    <w:rsid w:val="002544D1"/>
    <w:rsid w:val="002633D4"/>
    <w:rsid w:val="00263EDB"/>
    <w:rsid w:val="00291BEB"/>
    <w:rsid w:val="00296F79"/>
    <w:rsid w:val="002C06FB"/>
    <w:rsid w:val="002E09AB"/>
    <w:rsid w:val="003139BB"/>
    <w:rsid w:val="00314239"/>
    <w:rsid w:val="00314623"/>
    <w:rsid w:val="0033437B"/>
    <w:rsid w:val="00336D43"/>
    <w:rsid w:val="00387632"/>
    <w:rsid w:val="003A51A1"/>
    <w:rsid w:val="003B4826"/>
    <w:rsid w:val="00411025"/>
    <w:rsid w:val="00427703"/>
    <w:rsid w:val="0043406E"/>
    <w:rsid w:val="00445D10"/>
    <w:rsid w:val="00446A6E"/>
    <w:rsid w:val="004519BA"/>
    <w:rsid w:val="004633E8"/>
    <w:rsid w:val="00480174"/>
    <w:rsid w:val="004940C1"/>
    <w:rsid w:val="00496D09"/>
    <w:rsid w:val="004B0D15"/>
    <w:rsid w:val="004B5FFE"/>
    <w:rsid w:val="004C0F33"/>
    <w:rsid w:val="004E59CE"/>
    <w:rsid w:val="004F302C"/>
    <w:rsid w:val="005078EE"/>
    <w:rsid w:val="005135C1"/>
    <w:rsid w:val="00526732"/>
    <w:rsid w:val="005439BD"/>
    <w:rsid w:val="00584276"/>
    <w:rsid w:val="005A7970"/>
    <w:rsid w:val="005B07C9"/>
    <w:rsid w:val="005B734B"/>
    <w:rsid w:val="005D6349"/>
    <w:rsid w:val="005E0109"/>
    <w:rsid w:val="005F556F"/>
    <w:rsid w:val="00600D09"/>
    <w:rsid w:val="006150B9"/>
    <w:rsid w:val="006232D1"/>
    <w:rsid w:val="006260F5"/>
    <w:rsid w:val="00632EE1"/>
    <w:rsid w:val="0064790D"/>
    <w:rsid w:val="0067583B"/>
    <w:rsid w:val="007167C5"/>
    <w:rsid w:val="007775F6"/>
    <w:rsid w:val="007A14B1"/>
    <w:rsid w:val="007E2844"/>
    <w:rsid w:val="007E3277"/>
    <w:rsid w:val="0081792C"/>
    <w:rsid w:val="00844C0F"/>
    <w:rsid w:val="008665A8"/>
    <w:rsid w:val="00885A60"/>
    <w:rsid w:val="0088726D"/>
    <w:rsid w:val="00896973"/>
    <w:rsid w:val="008A0D50"/>
    <w:rsid w:val="008A1560"/>
    <w:rsid w:val="008C19D8"/>
    <w:rsid w:val="008D769B"/>
    <w:rsid w:val="009142D2"/>
    <w:rsid w:val="00922C57"/>
    <w:rsid w:val="00980C7E"/>
    <w:rsid w:val="00991B41"/>
    <w:rsid w:val="0099545D"/>
    <w:rsid w:val="009A4948"/>
    <w:rsid w:val="009C1371"/>
    <w:rsid w:val="009D6DEB"/>
    <w:rsid w:val="00A0243B"/>
    <w:rsid w:val="00A45F68"/>
    <w:rsid w:val="00A54255"/>
    <w:rsid w:val="00A646DB"/>
    <w:rsid w:val="00A9663D"/>
    <w:rsid w:val="00AA771C"/>
    <w:rsid w:val="00B21C24"/>
    <w:rsid w:val="00B37DD0"/>
    <w:rsid w:val="00B53F9D"/>
    <w:rsid w:val="00B66BAF"/>
    <w:rsid w:val="00B73B05"/>
    <w:rsid w:val="00B83B61"/>
    <w:rsid w:val="00BA46E0"/>
    <w:rsid w:val="00BB07AB"/>
    <w:rsid w:val="00BB2D06"/>
    <w:rsid w:val="00C22A4E"/>
    <w:rsid w:val="00C338CC"/>
    <w:rsid w:val="00C63D28"/>
    <w:rsid w:val="00C66A1E"/>
    <w:rsid w:val="00C71D68"/>
    <w:rsid w:val="00CA208E"/>
    <w:rsid w:val="00CA548A"/>
    <w:rsid w:val="00CD3D15"/>
    <w:rsid w:val="00CD5CD7"/>
    <w:rsid w:val="00D03953"/>
    <w:rsid w:val="00D24398"/>
    <w:rsid w:val="00D7222B"/>
    <w:rsid w:val="00DB376E"/>
    <w:rsid w:val="00DB59FC"/>
    <w:rsid w:val="00DD4921"/>
    <w:rsid w:val="00DE5DF8"/>
    <w:rsid w:val="00DF2FFE"/>
    <w:rsid w:val="00E33792"/>
    <w:rsid w:val="00E455BA"/>
    <w:rsid w:val="00E513E1"/>
    <w:rsid w:val="00E60113"/>
    <w:rsid w:val="00E94A65"/>
    <w:rsid w:val="00EA53CF"/>
    <w:rsid w:val="00EA6BCB"/>
    <w:rsid w:val="00EB61CF"/>
    <w:rsid w:val="00EB6FCA"/>
    <w:rsid w:val="00EC3C76"/>
    <w:rsid w:val="00ED5C69"/>
    <w:rsid w:val="00EE4DED"/>
    <w:rsid w:val="00F1500B"/>
    <w:rsid w:val="00F2349D"/>
    <w:rsid w:val="00F2495B"/>
    <w:rsid w:val="00F24C92"/>
    <w:rsid w:val="00F27607"/>
    <w:rsid w:val="00F50144"/>
    <w:rsid w:val="00F64130"/>
    <w:rsid w:val="00F65C93"/>
    <w:rsid w:val="00F90CA8"/>
    <w:rsid w:val="00FA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A686C5AB-8066-4609-8756-707AFA5C5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113"/>
    <w:pPr>
      <w:spacing w:line="480" w:lineRule="auto"/>
      <w:ind w:firstLine="720"/>
      <w:contextualSpacing/>
      <w:jc w:val="both"/>
    </w:pPr>
    <w:rPr>
      <w:rFonts w:ascii="Times New Roman" w:hAnsi="Times New Roman"/>
      <w:color w:val="000000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60113"/>
    <w:pPr>
      <w:keepNext/>
      <w:keepLines/>
      <w:ind w:firstLine="0"/>
      <w:jc w:val="center"/>
      <w:outlineLvl w:val="0"/>
    </w:pPr>
    <w:rPr>
      <w:rFonts w:eastAsia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60113"/>
    <w:rPr>
      <w:rFonts w:ascii="Times New Roman" w:hAnsi="Times New Roman" w:cs="Times New Roman"/>
      <w:b/>
      <w:color w:val="00000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E6011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60113"/>
    <w:rPr>
      <w:rFonts w:ascii="Tahoma" w:hAnsi="Tahoma" w:cs="Tahoma"/>
      <w:color w:val="00000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EB61C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B61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Pr>
      <w:rFonts w:ascii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B6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Times New Roman" w:hAnsi="Times New Roman" w:cs="Times New Roman"/>
      <w:b/>
      <w:bCs/>
      <w:color w:val="000000"/>
      <w:sz w:val="20"/>
      <w:szCs w:val="20"/>
    </w:rPr>
  </w:style>
  <w:style w:type="table" w:styleId="TableGrid">
    <w:name w:val="Table Grid"/>
    <w:basedOn w:val="TableNormal"/>
    <w:uiPriority w:val="99"/>
    <w:locked/>
    <w:rsid w:val="002210A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018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8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8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Sashaanil</dc:creator>
  <cp:keywords/>
  <dc:description/>
  <cp:lastModifiedBy>Samuelson,David J</cp:lastModifiedBy>
  <cp:revision>4</cp:revision>
  <cp:lastPrinted>2016-12-09T21:27:00Z</cp:lastPrinted>
  <dcterms:created xsi:type="dcterms:W3CDTF">2016-12-09T21:26:00Z</dcterms:created>
  <dcterms:modified xsi:type="dcterms:W3CDTF">2017-01-10T22:11:00Z</dcterms:modified>
</cp:coreProperties>
</file>